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AB9D2" w14:textId="44A96A46" w:rsidR="00EA68B7" w:rsidRPr="00703549" w:rsidRDefault="00F5701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</w:t>
      </w:r>
      <w:bookmarkStart w:id="0" w:name="_GoBack"/>
      <w:bookmarkEnd w:id="0"/>
      <w:r w:rsidR="00104FD3" w:rsidRPr="00703549">
        <w:rPr>
          <w:rFonts w:ascii="Arial" w:hAnsi="Arial" w:cs="Arial"/>
          <w:b/>
          <w:sz w:val="24"/>
          <w:szCs w:val="24"/>
        </w:rPr>
        <w:t xml:space="preserve">: Topics excluded </w:t>
      </w:r>
      <w:r w:rsidR="00937950" w:rsidRPr="00703549">
        <w:rPr>
          <w:rFonts w:ascii="Arial" w:hAnsi="Arial" w:cs="Arial"/>
          <w:b/>
          <w:sz w:val="24"/>
          <w:szCs w:val="24"/>
        </w:rPr>
        <w:t>from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104FD3" w:rsidRPr="00703549" w14:paraId="3C5F7F3F" w14:textId="77777777" w:rsidTr="00831133">
        <w:tc>
          <w:tcPr>
            <w:tcW w:w="5240" w:type="dxa"/>
          </w:tcPr>
          <w:p w14:paraId="4E9795E3" w14:textId="77777777" w:rsidR="00104FD3" w:rsidRPr="00703549" w:rsidRDefault="00104FD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03549">
              <w:rPr>
                <w:rFonts w:ascii="Arial" w:hAnsi="Arial" w:cs="Arial"/>
                <w:b/>
                <w:sz w:val="24"/>
                <w:szCs w:val="24"/>
              </w:rPr>
              <w:t>Topic</w:t>
            </w:r>
          </w:p>
        </w:tc>
        <w:tc>
          <w:tcPr>
            <w:tcW w:w="3776" w:type="dxa"/>
          </w:tcPr>
          <w:p w14:paraId="285E152F" w14:textId="77777777" w:rsidR="00104FD3" w:rsidRPr="00703549" w:rsidRDefault="00104FD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03549">
              <w:rPr>
                <w:rFonts w:ascii="Arial" w:hAnsi="Arial" w:cs="Arial"/>
                <w:b/>
                <w:sz w:val="24"/>
                <w:szCs w:val="24"/>
              </w:rPr>
              <w:t>Reason for exclusion</w:t>
            </w:r>
          </w:p>
        </w:tc>
      </w:tr>
      <w:tr w:rsidR="00937950" w:rsidRPr="00703549" w14:paraId="56FFC720" w14:textId="77777777" w:rsidTr="00831133">
        <w:tc>
          <w:tcPr>
            <w:tcW w:w="5240" w:type="dxa"/>
          </w:tcPr>
          <w:p w14:paraId="36A15F31" w14:textId="77777777" w:rsidR="00937950" w:rsidRPr="00703549" w:rsidRDefault="00937950" w:rsidP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Research methods: quantitative vs. qualitative vs. mixed methods</w:t>
            </w:r>
          </w:p>
        </w:tc>
        <w:tc>
          <w:tcPr>
            <w:tcW w:w="3776" w:type="dxa"/>
            <w:vMerge w:val="restart"/>
          </w:tcPr>
          <w:p w14:paraId="67CDA354" w14:textId="77777777" w:rsidR="00937950" w:rsidRPr="00703549" w:rsidRDefault="00937950" w:rsidP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Not relevant to main aim of project and difficult to assess. Many priorities could be addressed using multiple research methods.</w:t>
            </w:r>
          </w:p>
        </w:tc>
      </w:tr>
      <w:tr w:rsidR="00937950" w:rsidRPr="00703549" w14:paraId="6E506E59" w14:textId="77777777" w:rsidTr="00831133">
        <w:tc>
          <w:tcPr>
            <w:tcW w:w="5240" w:type="dxa"/>
          </w:tcPr>
          <w:p w14:paraId="2D86E8E6" w14:textId="77777777" w:rsidR="00937950" w:rsidRPr="00703549" w:rsidRDefault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Translational research / translation-ready priorities</w:t>
            </w:r>
          </w:p>
        </w:tc>
        <w:tc>
          <w:tcPr>
            <w:tcW w:w="3776" w:type="dxa"/>
            <w:vMerge/>
          </w:tcPr>
          <w:p w14:paraId="2BA183F7" w14:textId="77777777" w:rsidR="00937950" w:rsidRPr="00703549" w:rsidRDefault="00937950" w:rsidP="00104F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7950" w:rsidRPr="00703549" w14:paraId="336C717E" w14:textId="77777777" w:rsidTr="00831133">
        <w:tc>
          <w:tcPr>
            <w:tcW w:w="5240" w:type="dxa"/>
          </w:tcPr>
          <w:p w14:paraId="1EA64173" w14:textId="77777777" w:rsidR="00937950" w:rsidRPr="00703549" w:rsidRDefault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 xml:space="preserve">Avoidable vs unavoidable health conditions </w:t>
            </w:r>
          </w:p>
        </w:tc>
        <w:tc>
          <w:tcPr>
            <w:tcW w:w="3776" w:type="dxa"/>
            <w:vMerge w:val="restart"/>
          </w:tcPr>
          <w:p w14:paraId="6B2988A7" w14:textId="77777777" w:rsidR="00937950" w:rsidRPr="00703549" w:rsidRDefault="00937950" w:rsidP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Too complex and subjective.</w:t>
            </w:r>
          </w:p>
        </w:tc>
      </w:tr>
      <w:tr w:rsidR="00937950" w:rsidRPr="00703549" w14:paraId="33B268D6" w14:textId="77777777" w:rsidTr="00831133">
        <w:tc>
          <w:tcPr>
            <w:tcW w:w="5240" w:type="dxa"/>
          </w:tcPr>
          <w:p w14:paraId="624ACE4E" w14:textId="77777777" w:rsidR="00937950" w:rsidRPr="00703549" w:rsidRDefault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Individual risk factors (where individual can make a choice) versus societal/socio-economic risk factors (where individual does not have a choice; risk is determined by social situation)</w:t>
            </w:r>
          </w:p>
        </w:tc>
        <w:tc>
          <w:tcPr>
            <w:tcW w:w="3776" w:type="dxa"/>
            <w:vMerge/>
          </w:tcPr>
          <w:p w14:paraId="6AD976E0" w14:textId="77777777" w:rsidR="00937950" w:rsidRPr="00703549" w:rsidRDefault="00937950" w:rsidP="00104F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7950" w:rsidRPr="00703549" w14:paraId="6C434121" w14:textId="77777777" w:rsidTr="00831133">
        <w:tc>
          <w:tcPr>
            <w:tcW w:w="5240" w:type="dxa"/>
          </w:tcPr>
          <w:p w14:paraId="5E6C9E26" w14:textId="77777777" w:rsidR="00937950" w:rsidRPr="00703549" w:rsidRDefault="00937950" w:rsidP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Misalignment between original uncertainties (patient focused) and final priority (clinically focused)</w:t>
            </w:r>
          </w:p>
        </w:tc>
        <w:tc>
          <w:tcPr>
            <w:tcW w:w="3776" w:type="dxa"/>
          </w:tcPr>
          <w:p w14:paraId="07FC11CB" w14:textId="77777777" w:rsidR="00937950" w:rsidRPr="00703549" w:rsidRDefault="00937950" w:rsidP="00937950">
            <w:pPr>
              <w:rPr>
                <w:rFonts w:ascii="Arial" w:hAnsi="Arial" w:cs="Arial"/>
                <w:sz w:val="24"/>
                <w:szCs w:val="24"/>
              </w:rPr>
            </w:pPr>
            <w:r w:rsidRPr="00703549">
              <w:rPr>
                <w:rFonts w:ascii="Arial" w:hAnsi="Arial" w:cs="Arial"/>
                <w:sz w:val="24"/>
                <w:szCs w:val="24"/>
              </w:rPr>
              <w:t>Interesting but this is about the JLA process; not relevant to main aim of project.</w:t>
            </w:r>
          </w:p>
        </w:tc>
      </w:tr>
    </w:tbl>
    <w:p w14:paraId="6B268B84" w14:textId="77777777" w:rsidR="00104FD3" w:rsidRPr="00703549" w:rsidRDefault="00104FD3">
      <w:pPr>
        <w:rPr>
          <w:rFonts w:ascii="Arial" w:hAnsi="Arial" w:cs="Arial"/>
          <w:sz w:val="24"/>
          <w:szCs w:val="24"/>
        </w:rPr>
      </w:pPr>
    </w:p>
    <w:sectPr w:rsidR="00104FD3" w:rsidRPr="00703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4E382C"/>
    <w:multiLevelType w:val="hybridMultilevel"/>
    <w:tmpl w:val="7362E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3D3D294-1578-4323-AB13-40732420C7D0}"/>
    <w:docVar w:name="dgnword-eventsink" w:val="394385392"/>
  </w:docVars>
  <w:rsids>
    <w:rsidRoot w:val="00104FD3"/>
    <w:rsid w:val="00104FD3"/>
    <w:rsid w:val="00703549"/>
    <w:rsid w:val="00831133"/>
    <w:rsid w:val="00937950"/>
    <w:rsid w:val="00EA68B7"/>
    <w:rsid w:val="00F5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9CA0"/>
  <w15:chartTrackingRefBased/>
  <w15:docId w15:val="{4F8299B7-A8D5-4678-A6DD-3984E8C8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4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6" ma:contentTypeDescription="Create a new document." ma:contentTypeScope="" ma:versionID="a56bf9a06abb0cb2ef65a043a9be7529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67102199f3852086e443507f8d88bd27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DA4CF9-B567-4F5E-9803-0D17A8E34F0E}">
  <ds:schemaRefs>
    <ds:schemaRef ds:uri="http://purl.org/dc/elements/1.1/"/>
    <ds:schemaRef ds:uri="http://schemas.microsoft.com/office/infopath/2007/PartnerControls"/>
    <ds:schemaRef ds:uri="2bb55023-286f-46d7-8b8e-5a79189d33e9"/>
    <ds:schemaRef ds:uri="http://schemas.microsoft.com/office/2006/metadata/properties"/>
    <ds:schemaRef ds:uri="http://purl.org/dc/terms/"/>
    <ds:schemaRef ds:uri="http://schemas.microsoft.com/office/2006/documentManagement/types"/>
    <ds:schemaRef ds:uri="adcfa805-e237-4af0-86e0-efffb5656f00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CC263E-A0DF-45CD-9283-F200669ACD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EB9F2B-BEC5-494A-A928-FADAB6FD5B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rocker</dc:creator>
  <cp:keywords/>
  <dc:description/>
  <cp:lastModifiedBy>Joanna Crocker</cp:lastModifiedBy>
  <cp:revision>4</cp:revision>
  <dcterms:created xsi:type="dcterms:W3CDTF">2023-11-27T14:54:00Z</dcterms:created>
  <dcterms:modified xsi:type="dcterms:W3CDTF">2023-11-2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